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AD2F8" w14:textId="00F1BDDA" w:rsidR="00C85D23" w:rsidRPr="00A0279D" w:rsidRDefault="004269C1">
      <w:pPr>
        <w:rPr>
          <w:rFonts w:ascii="Arial" w:hAnsi="Arial" w:cs="Arial"/>
          <w:b/>
        </w:rPr>
      </w:pPr>
      <w:r w:rsidRPr="00C015B6">
        <w:rPr>
          <w:rFonts w:ascii="Arial" w:hAnsi="Arial" w:cs="Arial"/>
          <w:b/>
        </w:rPr>
        <w:t xml:space="preserve">S1 </w:t>
      </w:r>
      <w:r w:rsidR="00C015B6">
        <w:rPr>
          <w:rFonts w:ascii="Arial" w:hAnsi="Arial" w:cs="Arial"/>
          <w:b/>
        </w:rPr>
        <w:t>Table</w:t>
      </w:r>
      <w:r w:rsidRPr="00C015B6">
        <w:rPr>
          <w:rFonts w:ascii="Arial" w:hAnsi="Arial" w:cs="Arial"/>
          <w:b/>
        </w:rPr>
        <w:t>. Electrode numbers for predefined regions</w:t>
      </w:r>
    </w:p>
    <w:p w14:paraId="62B418CB" w14:textId="3228205A" w:rsidR="00C85D23" w:rsidRDefault="00C85D2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85D23" w14:paraId="6C4EF38F" w14:textId="77777777" w:rsidTr="006F54B5">
        <w:trPr>
          <w:trHeight w:val="692"/>
        </w:trPr>
        <w:tc>
          <w:tcPr>
            <w:tcW w:w="4675" w:type="dxa"/>
            <w:vAlign w:val="center"/>
          </w:tcPr>
          <w:p w14:paraId="3B480B60" w14:textId="115741F1" w:rsidR="00C85D23" w:rsidRPr="00C85D23" w:rsidRDefault="00C85D23" w:rsidP="00A0279D">
            <w:pPr>
              <w:jc w:val="center"/>
              <w:rPr>
                <w:rFonts w:ascii="Arial" w:hAnsi="Arial" w:cs="Arial"/>
                <w:b/>
              </w:rPr>
            </w:pPr>
            <w:r w:rsidRPr="00C85D23">
              <w:rPr>
                <w:rFonts w:ascii="Arial" w:hAnsi="Arial" w:cs="Arial"/>
                <w:b/>
              </w:rPr>
              <w:t>Predefined Region of Interest</w:t>
            </w:r>
          </w:p>
        </w:tc>
        <w:tc>
          <w:tcPr>
            <w:tcW w:w="4675" w:type="dxa"/>
            <w:vAlign w:val="center"/>
          </w:tcPr>
          <w:p w14:paraId="55E92576" w14:textId="4F39D6A0" w:rsidR="00C85D23" w:rsidRPr="00C85D23" w:rsidRDefault="00C85D23" w:rsidP="00A0279D">
            <w:pPr>
              <w:jc w:val="center"/>
              <w:rPr>
                <w:rFonts w:ascii="Arial" w:hAnsi="Arial" w:cs="Arial"/>
                <w:b/>
              </w:rPr>
            </w:pPr>
            <w:r w:rsidRPr="00C85D23">
              <w:rPr>
                <w:rFonts w:ascii="Arial" w:hAnsi="Arial" w:cs="Arial"/>
                <w:b/>
              </w:rPr>
              <w:t>Electrode Number</w:t>
            </w:r>
          </w:p>
        </w:tc>
      </w:tr>
      <w:tr w:rsidR="00C85D23" w14:paraId="648AD382" w14:textId="77777777" w:rsidTr="006F54B5">
        <w:trPr>
          <w:trHeight w:val="431"/>
        </w:trPr>
        <w:tc>
          <w:tcPr>
            <w:tcW w:w="4675" w:type="dxa"/>
            <w:vAlign w:val="center"/>
          </w:tcPr>
          <w:p w14:paraId="2BE2B108" w14:textId="2C474108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Primary Motor Cortex</w:t>
            </w:r>
          </w:p>
        </w:tc>
        <w:tc>
          <w:tcPr>
            <w:tcW w:w="4675" w:type="dxa"/>
            <w:vAlign w:val="center"/>
          </w:tcPr>
          <w:p w14:paraId="32AE51F4" w14:textId="0E9B4822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, 52, 58, 59, 60, 65, 66</w:t>
            </w:r>
          </w:p>
        </w:tc>
      </w:tr>
      <w:tr w:rsidR="00C85D23" w14:paraId="74CFEE41" w14:textId="77777777" w:rsidTr="006F54B5">
        <w:trPr>
          <w:trHeight w:val="431"/>
        </w:trPr>
        <w:tc>
          <w:tcPr>
            <w:tcW w:w="4675" w:type="dxa"/>
            <w:vAlign w:val="center"/>
          </w:tcPr>
          <w:p w14:paraId="3CE10236" w14:textId="762B67D1" w:rsidR="00A0279D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Primary Motor Cortex</w:t>
            </w:r>
          </w:p>
        </w:tc>
        <w:tc>
          <w:tcPr>
            <w:tcW w:w="4675" w:type="dxa"/>
            <w:vAlign w:val="center"/>
          </w:tcPr>
          <w:p w14:paraId="1F1E9F3F" w14:textId="27544383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, 164, 182, 183, 184, 195, 196</w:t>
            </w:r>
          </w:p>
        </w:tc>
      </w:tr>
      <w:tr w:rsidR="00C85D23" w14:paraId="4816FAD0" w14:textId="77777777" w:rsidTr="006F54B5">
        <w:trPr>
          <w:trHeight w:val="431"/>
        </w:trPr>
        <w:tc>
          <w:tcPr>
            <w:tcW w:w="4675" w:type="dxa"/>
            <w:vAlign w:val="center"/>
          </w:tcPr>
          <w:p w14:paraId="67F4208F" w14:textId="2727929E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Motor Area</w:t>
            </w:r>
          </w:p>
        </w:tc>
        <w:tc>
          <w:tcPr>
            <w:tcW w:w="4675" w:type="dxa"/>
            <w:vAlign w:val="center"/>
          </w:tcPr>
          <w:p w14:paraId="1B91EBFD" w14:textId="400F5281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 7, 8, 15, 16, 17, 23, 24, 198, 207</w:t>
            </w:r>
          </w:p>
        </w:tc>
      </w:tr>
      <w:tr w:rsidR="00C85D23" w14:paraId="1823ED47" w14:textId="77777777" w:rsidTr="006F54B5">
        <w:trPr>
          <w:trHeight w:val="440"/>
        </w:trPr>
        <w:tc>
          <w:tcPr>
            <w:tcW w:w="4675" w:type="dxa"/>
            <w:vAlign w:val="center"/>
          </w:tcPr>
          <w:p w14:paraId="34A0D65B" w14:textId="0C037927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Doral Premotor Cortex</w:t>
            </w:r>
          </w:p>
        </w:tc>
        <w:tc>
          <w:tcPr>
            <w:tcW w:w="4675" w:type="dxa"/>
            <w:vAlign w:val="center"/>
          </w:tcPr>
          <w:p w14:paraId="194C1DE7" w14:textId="1CAF6B77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, 36, 41, 42, 43, 49, 50, 56, 57</w:t>
            </w:r>
          </w:p>
        </w:tc>
      </w:tr>
      <w:tr w:rsidR="00C85D23" w14:paraId="4DDD5AAB" w14:textId="77777777" w:rsidTr="00A0279D">
        <w:trPr>
          <w:trHeight w:val="350"/>
        </w:trPr>
        <w:tc>
          <w:tcPr>
            <w:tcW w:w="4675" w:type="dxa"/>
            <w:vAlign w:val="center"/>
          </w:tcPr>
          <w:p w14:paraId="355285C6" w14:textId="11368035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Parietal Cortex</w:t>
            </w:r>
          </w:p>
        </w:tc>
        <w:tc>
          <w:tcPr>
            <w:tcW w:w="4675" w:type="dxa"/>
            <w:vAlign w:val="center"/>
          </w:tcPr>
          <w:p w14:paraId="39E2D39F" w14:textId="26B61E75" w:rsidR="00C85D23" w:rsidRDefault="00A0279D" w:rsidP="00A027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, 77, 85, 86, 87, 88, 89, 96, 97, 98, 99, 100, 106, 107, 108, 109, 110, 118</w:t>
            </w:r>
          </w:p>
        </w:tc>
      </w:tr>
    </w:tbl>
    <w:p w14:paraId="486DF928" w14:textId="50BD6F42" w:rsidR="00C85D23" w:rsidRPr="006F54B5" w:rsidRDefault="00A0279D">
      <w:pPr>
        <w:rPr>
          <w:rFonts w:ascii="Arial" w:hAnsi="Arial" w:cs="Arial"/>
          <w:b/>
          <w:i/>
          <w:sz w:val="22"/>
          <w:szCs w:val="22"/>
        </w:rPr>
      </w:pPr>
      <w:r w:rsidRPr="006F54B5">
        <w:rPr>
          <w:rFonts w:ascii="Arial" w:hAnsi="Arial" w:cs="Arial"/>
          <w:b/>
          <w:i/>
          <w:sz w:val="22"/>
          <w:szCs w:val="22"/>
        </w:rPr>
        <w:t xml:space="preserve">Electrode numbers correspond to a 256-lead </w:t>
      </w:r>
      <w:proofErr w:type="spellStart"/>
      <w:r w:rsidRPr="006F54B5">
        <w:rPr>
          <w:rFonts w:ascii="Arial" w:hAnsi="Arial" w:cs="Arial"/>
          <w:b/>
          <w:i/>
          <w:sz w:val="22"/>
          <w:szCs w:val="22"/>
        </w:rPr>
        <w:t>Hydrocel</w:t>
      </w:r>
      <w:proofErr w:type="spellEnd"/>
      <w:r w:rsidRPr="006F54B5">
        <w:rPr>
          <w:rFonts w:ascii="Arial" w:hAnsi="Arial" w:cs="Arial"/>
          <w:b/>
          <w:i/>
          <w:sz w:val="22"/>
          <w:szCs w:val="22"/>
        </w:rPr>
        <w:t xml:space="preserve"> </w:t>
      </w:r>
      <w:r w:rsidR="006F54B5" w:rsidRPr="006F54B5">
        <w:rPr>
          <w:rFonts w:ascii="Arial" w:hAnsi="Arial" w:cs="Arial"/>
          <w:b/>
          <w:i/>
          <w:sz w:val="22"/>
          <w:szCs w:val="22"/>
        </w:rPr>
        <w:t>net</w:t>
      </w:r>
      <w:r w:rsidRPr="006F54B5">
        <w:rPr>
          <w:rFonts w:ascii="Arial" w:hAnsi="Arial" w:cs="Arial"/>
          <w:b/>
          <w:i/>
          <w:sz w:val="22"/>
          <w:szCs w:val="22"/>
        </w:rPr>
        <w:t xml:space="preserve"> (</w:t>
      </w:r>
      <w:proofErr w:type="spellStart"/>
      <w:r w:rsidRPr="006F54B5">
        <w:rPr>
          <w:rFonts w:ascii="Arial" w:hAnsi="Arial" w:cs="Arial"/>
          <w:b/>
          <w:i/>
          <w:sz w:val="22"/>
          <w:szCs w:val="22"/>
        </w:rPr>
        <w:t>Electrogeodesics</w:t>
      </w:r>
      <w:proofErr w:type="spellEnd"/>
      <w:r w:rsidRPr="006F54B5">
        <w:rPr>
          <w:rFonts w:ascii="Arial" w:hAnsi="Arial" w:cs="Arial"/>
          <w:b/>
          <w:i/>
          <w:sz w:val="22"/>
          <w:szCs w:val="22"/>
        </w:rPr>
        <w:t xml:space="preserve"> Inc., Eug</w:t>
      </w:r>
      <w:r w:rsidR="006F54B5" w:rsidRPr="006F54B5">
        <w:rPr>
          <w:rFonts w:ascii="Arial" w:hAnsi="Arial" w:cs="Arial"/>
          <w:b/>
          <w:i/>
          <w:sz w:val="22"/>
          <w:szCs w:val="22"/>
        </w:rPr>
        <w:t>en</w:t>
      </w:r>
      <w:r w:rsidRPr="006F54B5">
        <w:rPr>
          <w:rFonts w:ascii="Arial" w:hAnsi="Arial" w:cs="Arial"/>
          <w:b/>
          <w:i/>
          <w:sz w:val="22"/>
          <w:szCs w:val="22"/>
        </w:rPr>
        <w:t xml:space="preserve">e, OR) </w:t>
      </w:r>
      <w:bookmarkStart w:id="0" w:name="_GoBack"/>
      <w:bookmarkEnd w:id="0"/>
    </w:p>
    <w:sectPr w:rsidR="00C85D23" w:rsidRPr="006F54B5" w:rsidSect="00597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9C1"/>
    <w:rsid w:val="00004B81"/>
    <w:rsid w:val="00013063"/>
    <w:rsid w:val="00014307"/>
    <w:rsid w:val="000258AB"/>
    <w:rsid w:val="00027DC2"/>
    <w:rsid w:val="00042141"/>
    <w:rsid w:val="00071470"/>
    <w:rsid w:val="0009328A"/>
    <w:rsid w:val="000A0B2E"/>
    <w:rsid w:val="000E507F"/>
    <w:rsid w:val="000F2EA6"/>
    <w:rsid w:val="001140CF"/>
    <w:rsid w:val="00123BAB"/>
    <w:rsid w:val="001316E1"/>
    <w:rsid w:val="00131A4B"/>
    <w:rsid w:val="001534D0"/>
    <w:rsid w:val="00181FB7"/>
    <w:rsid w:val="00183AA0"/>
    <w:rsid w:val="00192D6B"/>
    <w:rsid w:val="001A535E"/>
    <w:rsid w:val="001E4361"/>
    <w:rsid w:val="001E7BBB"/>
    <w:rsid w:val="00204D98"/>
    <w:rsid w:val="002337C3"/>
    <w:rsid w:val="0025018C"/>
    <w:rsid w:val="00265DC6"/>
    <w:rsid w:val="002702D6"/>
    <w:rsid w:val="00273F59"/>
    <w:rsid w:val="00290BE4"/>
    <w:rsid w:val="002B3E46"/>
    <w:rsid w:val="002C3ABC"/>
    <w:rsid w:val="002D30E3"/>
    <w:rsid w:val="003023C8"/>
    <w:rsid w:val="003058CB"/>
    <w:rsid w:val="00307B81"/>
    <w:rsid w:val="00317FE1"/>
    <w:rsid w:val="0032374D"/>
    <w:rsid w:val="00361E73"/>
    <w:rsid w:val="004269C1"/>
    <w:rsid w:val="00453C4D"/>
    <w:rsid w:val="00455771"/>
    <w:rsid w:val="004572E5"/>
    <w:rsid w:val="0047291E"/>
    <w:rsid w:val="0048605E"/>
    <w:rsid w:val="004C18AC"/>
    <w:rsid w:val="004D4616"/>
    <w:rsid w:val="004E0898"/>
    <w:rsid w:val="004F0982"/>
    <w:rsid w:val="004F483D"/>
    <w:rsid w:val="00540F01"/>
    <w:rsid w:val="005631FB"/>
    <w:rsid w:val="0057179F"/>
    <w:rsid w:val="00572A8E"/>
    <w:rsid w:val="00597527"/>
    <w:rsid w:val="005A13A6"/>
    <w:rsid w:val="005A65D8"/>
    <w:rsid w:val="005A6F90"/>
    <w:rsid w:val="005E6922"/>
    <w:rsid w:val="005F6D67"/>
    <w:rsid w:val="00646015"/>
    <w:rsid w:val="00653A82"/>
    <w:rsid w:val="0065619B"/>
    <w:rsid w:val="00667331"/>
    <w:rsid w:val="00673D13"/>
    <w:rsid w:val="00694C45"/>
    <w:rsid w:val="00697528"/>
    <w:rsid w:val="006A22D1"/>
    <w:rsid w:val="006B0521"/>
    <w:rsid w:val="006E48BA"/>
    <w:rsid w:val="006F54B5"/>
    <w:rsid w:val="007077AD"/>
    <w:rsid w:val="00765FFF"/>
    <w:rsid w:val="00767F07"/>
    <w:rsid w:val="00781D75"/>
    <w:rsid w:val="00791B9D"/>
    <w:rsid w:val="007F0FEB"/>
    <w:rsid w:val="007F738C"/>
    <w:rsid w:val="00804819"/>
    <w:rsid w:val="00843738"/>
    <w:rsid w:val="00846A99"/>
    <w:rsid w:val="008800B1"/>
    <w:rsid w:val="00880D37"/>
    <w:rsid w:val="008A77FC"/>
    <w:rsid w:val="00925EF6"/>
    <w:rsid w:val="00933F29"/>
    <w:rsid w:val="00954968"/>
    <w:rsid w:val="00957764"/>
    <w:rsid w:val="009739FF"/>
    <w:rsid w:val="009D6CB0"/>
    <w:rsid w:val="009D78D0"/>
    <w:rsid w:val="009E02B2"/>
    <w:rsid w:val="009F2F7F"/>
    <w:rsid w:val="00A0279D"/>
    <w:rsid w:val="00A04769"/>
    <w:rsid w:val="00A3064B"/>
    <w:rsid w:val="00A33607"/>
    <w:rsid w:val="00A5628D"/>
    <w:rsid w:val="00A64459"/>
    <w:rsid w:val="00A65179"/>
    <w:rsid w:val="00A806FA"/>
    <w:rsid w:val="00A823BF"/>
    <w:rsid w:val="00A92885"/>
    <w:rsid w:val="00AD634E"/>
    <w:rsid w:val="00B10672"/>
    <w:rsid w:val="00B11A53"/>
    <w:rsid w:val="00B558AC"/>
    <w:rsid w:val="00B7566B"/>
    <w:rsid w:val="00B76CBF"/>
    <w:rsid w:val="00B80C50"/>
    <w:rsid w:val="00B8714C"/>
    <w:rsid w:val="00BA44EC"/>
    <w:rsid w:val="00BA580F"/>
    <w:rsid w:val="00BD3C58"/>
    <w:rsid w:val="00BE7478"/>
    <w:rsid w:val="00C015B6"/>
    <w:rsid w:val="00C03808"/>
    <w:rsid w:val="00C20268"/>
    <w:rsid w:val="00C26F23"/>
    <w:rsid w:val="00C422B8"/>
    <w:rsid w:val="00C85D23"/>
    <w:rsid w:val="00CC26C5"/>
    <w:rsid w:val="00CE15E5"/>
    <w:rsid w:val="00CE2525"/>
    <w:rsid w:val="00D30AC5"/>
    <w:rsid w:val="00D41FE5"/>
    <w:rsid w:val="00D50189"/>
    <w:rsid w:val="00D618B7"/>
    <w:rsid w:val="00DC61DC"/>
    <w:rsid w:val="00DE7221"/>
    <w:rsid w:val="00E140A8"/>
    <w:rsid w:val="00E35D4A"/>
    <w:rsid w:val="00E467B3"/>
    <w:rsid w:val="00E74757"/>
    <w:rsid w:val="00E763BA"/>
    <w:rsid w:val="00E85657"/>
    <w:rsid w:val="00EE6659"/>
    <w:rsid w:val="00F22FB5"/>
    <w:rsid w:val="00F32394"/>
    <w:rsid w:val="00F36719"/>
    <w:rsid w:val="00F5022C"/>
    <w:rsid w:val="00F67BF7"/>
    <w:rsid w:val="00F8110E"/>
    <w:rsid w:val="00F829CD"/>
    <w:rsid w:val="00F84D5B"/>
    <w:rsid w:val="00F91242"/>
    <w:rsid w:val="00FB0C96"/>
    <w:rsid w:val="00FB7F10"/>
    <w:rsid w:val="00FB7F80"/>
    <w:rsid w:val="00FC488B"/>
    <w:rsid w:val="00FD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26AFA"/>
  <w15:chartTrackingRefBased/>
  <w15:docId w15:val="{CE9D2226-9F16-D442-9BC1-6122985C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, Jessica Margaret</dc:creator>
  <cp:keywords/>
  <dc:description/>
  <cp:lastModifiedBy>Cassidy, Jessica Margaret</cp:lastModifiedBy>
  <cp:revision>3</cp:revision>
  <dcterms:created xsi:type="dcterms:W3CDTF">2023-01-21T13:05:00Z</dcterms:created>
  <dcterms:modified xsi:type="dcterms:W3CDTF">2023-01-21T13:07:00Z</dcterms:modified>
</cp:coreProperties>
</file>